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0E88" w:rsidRPr="00865445" w:rsidRDefault="00700E88" w:rsidP="00700E88">
      <w:pPr>
        <w:spacing w:line="360" w:lineRule="auto"/>
        <w:jc w:val="both"/>
        <w:outlineLvl w:val="0"/>
        <w:rPr>
          <w:b/>
        </w:rPr>
      </w:pPr>
      <w:r w:rsidRPr="00865445">
        <w:rPr>
          <w:b/>
        </w:rPr>
        <w:t xml:space="preserve">Supplementary </w:t>
      </w:r>
      <w:r>
        <w:rPr>
          <w:b/>
        </w:rPr>
        <w:t>FILE</w:t>
      </w:r>
      <w:r w:rsidRPr="00865445">
        <w:rPr>
          <w:b/>
        </w:rPr>
        <w:t xml:space="preserve"> 3: Primers for BPA introduction into BamD</w:t>
      </w:r>
    </w:p>
    <w:tbl>
      <w:tblPr>
        <w:tblW w:w="864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4111"/>
        <w:gridCol w:w="3969"/>
      </w:tblGrid>
      <w:tr w:rsidR="00700E88" w:rsidRPr="00865445" w:rsidTr="00BF3B61">
        <w:trPr>
          <w:trHeight w:val="420"/>
        </w:trPr>
        <w:tc>
          <w:tcPr>
            <w:tcW w:w="5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BamD(X)ambFw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BamD(X)ambRev</w:t>
            </w:r>
          </w:p>
        </w:tc>
      </w:tr>
      <w:tr w:rsidR="00700E88" w:rsidRPr="00865445" w:rsidTr="00BF3B61">
        <w:trPr>
          <w:trHeight w:val="38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GGGTCAAAGGAAGAAtagCCTGATAATCCGCC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TGGCGGATTATCAGGctaTTCTTCCTTTGACCCC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TACGCGACTGCACAAtagAAGCTGCAGGACGGT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ACCGTCCTGCAGCTTctaTTGTGCAGTCGCGTAA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ACTGCACAACAAAAGtagCAGGACGGTAACTGG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CCAGTTACCGTCCTGctaCTTTTGTTGTGCAGTC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CAGGACGGTAACTGGtagCAGGCAATAACGCAA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TTGCGTTATTGCCTGctaCCAGTTACCGTCCTGC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TGGAGACAGGCAATAtagCAACTGGAAGCGTTA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TAACGCTTCCAGTTGctaTATTGCCTGTCTCCAG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ACTGGAAGCGTTAGATtagCGCTATCCGTTTGGT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ACCAAACGGATAGCGctaATCTAACGCTTCCAGT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AGCGTTAGATAATCGCtagCCGTTTGGTCCGTAT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AATACGGACCAAACGGctaGCGATTATCTAACGCT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AGATAATCGCTATCCGtagGGTCCGTATTCGCAG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CTGCGAATACGGACCctaCGGATAGCGATTATCT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AATCGCTATCCGTTTtagCCGTATTCGCAGCAG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CTGCTGCGAATACGGctaAAACGGATAGCGATTA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GGTCCGTATTCGCAGtagGTGCAGCTGGATCTC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GAGATCCAGCTGCACctaCTGCGAATACGGACCA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CAGCTGGATCTCATCtagGCCTACTATAAAAAC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GTTTTTATAGTAGGCctaGATGAGATCCAGCTGC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GATCTCATCTACGCCtagTATAAAAACGCCGAT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AATCGGCGTTTTTATActaGGCGTAGATGAGATCC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GATTTGCCGTTAGCAtagGCTGCCATCGATCGT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AACGATCGATGGCAGCctaTGCTAACGGCAAATCG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GATCGTTTTATTCGCtagAACCCGACCCATCCG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CGGATGGGTCGGGTTctaGCGAATAAAACGATCG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ATTCGCCTTAACCCGtagCATCCGAATATCGAT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AATCGATATTCGGATGctaCGGGTTAAGGCGAATA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CCGACCCATCCGAATtagGATTATGTCATGTAC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GTACATGACATAATCctaATTCGGATGGGTCGGG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AATATCGATTATGTCtagTACATGCGTGGCCTG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CAGGCCACGCATGTActaGACATAATCGATATTC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ATGTACATGCGTGGCtagACCAATATGGCGCTG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CAGCGCCATATTGGTctaGCCACGCATGTACATG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CGTGGCCTGACCAATtagGCGCTGGATGACAGT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ACTGTCATCCAGCGCctaATTGGTCAGGCCACGC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AATATGGCGCTGGATtagAGTGCGCTGCAAGGG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ACCCTTGCAGCGCACTctaATCCAGCGCCATATTG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CTGGATGACAGTGCGtagCAAGGGTTCTTTGGC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GCCAAAGAACCCTTGctaCGCACTGTCATCCAGC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GATCGTAGCGATCGCtagCCTCAACATGCACGA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TCGTGCATGTTGAGGctaGCGATCGCTACGATCG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AGCGATCGCGATCCTtagCATGCACGAGCTGCG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ACGCAGCTCGTGCATGctaAGGATCGCGATCGCTA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GCGTTTAGTGACTTTtagAAACTGGTGCGCGGC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AGCCGCGCACCAGTTTctaAAAGTCACTAAACGCA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TTTAGTGACTTTTCCtagCTGGTGCGCGGCTAT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ATAGCCGCGCACCAGctaGGAAAAGTCACTAAAC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TCCAAACTGGTGCGCtagTATCCGAACAGTCAG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ACTGACTGTTCGGATActaGCGCACCAGTTTGGAA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GGCTATCCGAACAGTtagTACACCACCGATGCC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GGCATCGGTGGTGTActaACTGTTCGGATAGCCG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TACACCACCGATGCCtagAAACGTCTGGTATTC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GAATACCAGACGTTTctaGGCATCGGTGGTGTAC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GCCACCAAACGTCTGtagTTCCTGAAAGATCGT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ACGATCTTTCAGGAActaCAGACGTTTGGTGGCA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AAAGATCGTCTGGCGtagTATGAATACTCCGTG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CACGGAGTATTCATActaCGCCAGACGATCTTTC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AAATATGAATACTCCtagGCCGAGTACTATACA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TGTATAGTACTCGGCctaGGAGTATTCATATTTC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ATACTCCGTGGCCGAGtagTATACAGAACGTGGC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GCCACGTTCTGTATActaCTCGGCCACGGAGTAT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lastRenderedPageBreak/>
              <w:t>18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GTGGCCGAGTACTATtagGAACGTGGCGCATGG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CCATGCGCCACGTTCctaATAGTACTCGGCCACG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AGAACGTGGCGCATGGtagGCCGTCGTTAACCGC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GCGGTTAACGACGGCctaCCATGCGCCACGTTCT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ATGGGTTGCCGTCGTTtagCGCGTAGAAGGCATG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ACATGCCTTCTACGCGctaAACGACGGCAACCCAT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GTTAACCGCGTAGAAtagATGTTGCGCGACTAC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GTAGTCGCGCAACATctaTTCTACGCGGTTAACG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AGAAGGCATGTTGCGCtagTACCCGGATACCCAG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CTGGGTATCCGGGTActaGCGCAACATGCCTTCT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ATGAATGCGCAAGCTtagAAAGTAGCGAAAATC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GATTTTCGCTACTTTctaAGCTTGCGCATTCATC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GAATGCGCAAGCTGAAtagGTAGCGAAAATCATC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CGATGATTTTCGCTACctaTTCAGCTTGCGCATTC</w:t>
            </w:r>
          </w:p>
        </w:tc>
      </w:tr>
      <w:tr w:rsidR="00700E88" w:rsidRPr="00865445" w:rsidTr="00BF3B6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GAAAAAGTAGCGAAAtagATCGCCGCAAACAGC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E88" w:rsidRPr="00865445" w:rsidRDefault="00700E88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TGCTGTTTGCGGCGATctaTTTCGCTACTTTTTCA</w:t>
            </w:r>
          </w:p>
        </w:tc>
      </w:tr>
    </w:tbl>
    <w:p w:rsidR="00700E88" w:rsidRPr="00865445" w:rsidRDefault="00700E88" w:rsidP="00700E88"/>
    <w:p w:rsidR="00700E88" w:rsidRDefault="00700E88"/>
    <w:sectPr w:rsidR="00700E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E88"/>
    <w:rsid w:val="0070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4DB8196-70AE-1040-93E8-3D6516B47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0E88"/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9</Characters>
  <Application>Microsoft Office Word</Application>
  <DocSecurity>0</DocSecurity>
  <Lines>22</Lines>
  <Paragraphs>6</Paragraphs>
  <ScaleCrop>false</ScaleCrop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o</dc:creator>
  <cp:keywords/>
  <dc:description/>
  <cp:lastModifiedBy>Shio</cp:lastModifiedBy>
  <cp:revision>1</cp:revision>
  <dcterms:created xsi:type="dcterms:W3CDTF">2023-12-26T08:14:00Z</dcterms:created>
  <dcterms:modified xsi:type="dcterms:W3CDTF">2023-12-26T08:14:00Z</dcterms:modified>
</cp:coreProperties>
</file>